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MediumList1"/>
        <w:tblW w:w="0" w:type="auto"/>
        <w:tblLook w:val="04A0" w:firstRow="1" w:lastRow="0" w:firstColumn="1" w:lastColumn="0" w:noHBand="0" w:noVBand="1"/>
      </w:tblPr>
      <w:tblGrid>
        <w:gridCol w:w="4914"/>
        <w:gridCol w:w="4446"/>
      </w:tblGrid>
      <w:tr w:rsidR="004979B1" w:rsidRPr="00DB2FCF" w14:paraId="79444A97" w14:textId="77777777" w:rsidTr="000172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sz="4" w:space="0" w:color="auto"/>
            </w:tcBorders>
            <w:hideMark/>
          </w:tcPr>
          <w:p w14:paraId="2B9E76E7" w14:textId="5F482C9E" w:rsidR="004979B1" w:rsidRPr="00DB2FCF" w:rsidRDefault="004979B1" w:rsidP="000172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upplementary </w:t>
            </w:r>
            <w:r w:rsidRPr="00DB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abl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DB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 </w:t>
            </w:r>
            <w:r w:rsidRPr="00DB2FCF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Demographic and clinical characteristics of </w:t>
            </w: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genotyped individuals with kidney stone disease</w:t>
            </w:r>
          </w:p>
        </w:tc>
      </w:tr>
      <w:tr w:rsidR="004979B1" w:rsidRPr="00DB2FCF" w14:paraId="7300AA0B" w14:textId="77777777" w:rsidTr="000172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noWrap/>
            <w:hideMark/>
          </w:tcPr>
          <w:p w14:paraId="4BEE786B" w14:textId="77777777" w:rsidR="004979B1" w:rsidRPr="00DB2FCF" w:rsidRDefault="004979B1" w:rsidP="000172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B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168E7A90" w14:textId="77777777" w:rsidR="004979B1" w:rsidRPr="00DB2FCF" w:rsidRDefault="004979B1" w:rsidP="000172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Kidney stone diagnosis (n=5571)</w:t>
            </w:r>
          </w:p>
        </w:tc>
      </w:tr>
      <w:tr w:rsidR="004979B1" w:rsidRPr="00DB2FCF" w14:paraId="1286E87F" w14:textId="77777777" w:rsidTr="0001723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B886FFD" w14:textId="77777777" w:rsidR="004979B1" w:rsidRPr="00DB2FCF" w:rsidRDefault="004979B1" w:rsidP="0001723E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B2FCF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Age</w:t>
            </w: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at diagnosis</w:t>
            </w:r>
            <w:r w:rsidRPr="00DB2FCF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years, </w:t>
            </w:r>
            <w:r w:rsidRPr="00DB2FCF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mean, </w:t>
            </w: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SD</w:t>
            </w:r>
            <w:r w:rsidRPr="00DB2FCF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3C3D30D3" w14:textId="77777777" w:rsidR="004979B1" w:rsidRPr="00DB2FCF" w:rsidRDefault="004979B1" w:rsidP="000172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0, 18.0</w:t>
            </w:r>
          </w:p>
        </w:tc>
      </w:tr>
      <w:tr w:rsidR="004979B1" w:rsidRPr="00DB2FCF" w14:paraId="204C3610" w14:textId="77777777" w:rsidTr="000172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C91FB72" w14:textId="77777777" w:rsidR="004979B1" w:rsidRPr="00DB2FCF" w:rsidRDefault="004979B1" w:rsidP="0001723E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B2FCF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ale gender</w:t>
            </w:r>
          </w:p>
        </w:tc>
        <w:tc>
          <w:tcPr>
            <w:tcW w:w="0" w:type="auto"/>
            <w:noWrap/>
            <w:vAlign w:val="center"/>
          </w:tcPr>
          <w:p w14:paraId="67681DCD" w14:textId="77777777" w:rsidR="004979B1" w:rsidRPr="00DB2FCF" w:rsidRDefault="004979B1" w:rsidP="000172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58</w:t>
            </w:r>
            <w:r w:rsidRPr="00DB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.3</w:t>
            </w:r>
            <w:r w:rsidRPr="00DB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4979B1" w:rsidRPr="00DB2FCF" w14:paraId="495C1C8D" w14:textId="77777777" w:rsidTr="0001723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noWrap/>
          </w:tcPr>
          <w:p w14:paraId="26C2CF91" w14:textId="77777777" w:rsidR="004979B1" w:rsidRPr="00DB2FCF" w:rsidRDefault="004979B1" w:rsidP="000172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1AA1B9A8" w14:textId="77777777" w:rsidR="004979B1" w:rsidRDefault="004979B1" w:rsidP="000172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979B1" w:rsidRPr="00DB2FCF" w14:paraId="3DF2AA46" w14:textId="77777777" w:rsidTr="000172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noWrap/>
            <w:hideMark/>
          </w:tcPr>
          <w:p w14:paraId="6DC021BD" w14:textId="77777777" w:rsidR="004979B1" w:rsidRPr="00DB2FCF" w:rsidRDefault="004979B1" w:rsidP="0001723E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  </w:t>
            </w:r>
            <w:r w:rsidRPr="00DB2FCF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White rac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7EDB4BAA" w14:textId="77777777" w:rsidR="004979B1" w:rsidRPr="00DB2FCF" w:rsidRDefault="004979B1" w:rsidP="000172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12, (86.4%)</w:t>
            </w:r>
            <w:r w:rsidRPr="00DB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4979B1" w:rsidRPr="00DB2FCF" w14:paraId="0F060A8E" w14:textId="77777777" w:rsidTr="0001723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17B2077" w14:textId="77777777" w:rsidR="004979B1" w:rsidRPr="00DB2FCF" w:rsidRDefault="004979B1" w:rsidP="0001723E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  Black</w:t>
            </w:r>
          </w:p>
        </w:tc>
        <w:tc>
          <w:tcPr>
            <w:tcW w:w="0" w:type="auto"/>
            <w:noWrap/>
            <w:vAlign w:val="center"/>
          </w:tcPr>
          <w:p w14:paraId="0B993154" w14:textId="77777777" w:rsidR="004979B1" w:rsidRPr="00DB2FCF" w:rsidRDefault="004979B1" w:rsidP="000172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5 (10.5%)</w:t>
            </w:r>
          </w:p>
        </w:tc>
      </w:tr>
      <w:tr w:rsidR="004979B1" w:rsidRPr="00DB2FCF" w14:paraId="1B201CFB" w14:textId="77777777" w:rsidTr="000172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noWrap/>
            <w:hideMark/>
          </w:tcPr>
          <w:p w14:paraId="75CFB569" w14:textId="77777777" w:rsidR="004979B1" w:rsidRPr="00DB2FCF" w:rsidRDefault="004979B1" w:rsidP="0001723E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  Other/unknown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3C6F7674" w14:textId="77777777" w:rsidR="004979B1" w:rsidRPr="00DB2FCF" w:rsidRDefault="004979B1" w:rsidP="000172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4 (3.1%)</w:t>
            </w:r>
          </w:p>
        </w:tc>
      </w:tr>
      <w:tr w:rsidR="004979B1" w:rsidRPr="00DB2FCF" w14:paraId="23E75D9D" w14:textId="77777777" w:rsidTr="0001723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A047EAF" w14:textId="77777777" w:rsidR="004979B1" w:rsidRPr="005C2B5E" w:rsidRDefault="004979B1" w:rsidP="0001723E">
            <w:pPr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</w:rPr>
            </w:pPr>
            <w:r w:rsidRPr="005C2B5E"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0" w:type="auto"/>
            <w:noWrap/>
            <w:vAlign w:val="center"/>
          </w:tcPr>
          <w:p w14:paraId="597CCD93" w14:textId="77777777" w:rsidR="004979B1" w:rsidRPr="00DB2FCF" w:rsidRDefault="004979B1" w:rsidP="000172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979B1" w:rsidRPr="00DB2FCF" w14:paraId="25B687F0" w14:textId="77777777" w:rsidTr="000172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noWrap/>
            <w:hideMark/>
          </w:tcPr>
          <w:p w14:paraId="7DFF285F" w14:textId="77777777" w:rsidR="004979B1" w:rsidRPr="00DB2FCF" w:rsidRDefault="004979B1" w:rsidP="0001723E">
            <w:pPr>
              <w:ind w:firstLineChars="100" w:firstLine="20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Not Hispanic/Latinx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40BCCAA2" w14:textId="77777777" w:rsidR="004979B1" w:rsidRPr="00DB2FCF" w:rsidRDefault="004979B1" w:rsidP="000172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22 97.3%</w:t>
            </w:r>
          </w:p>
        </w:tc>
      </w:tr>
      <w:tr w:rsidR="004979B1" w:rsidRPr="00DB2FCF" w14:paraId="1398FF41" w14:textId="77777777" w:rsidTr="0001723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689C8EB" w14:textId="77777777" w:rsidR="004979B1" w:rsidRDefault="004979B1" w:rsidP="0001723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Cardiovascular disease </w:t>
            </w:r>
          </w:p>
        </w:tc>
        <w:tc>
          <w:tcPr>
            <w:tcW w:w="0" w:type="auto"/>
            <w:noWrap/>
            <w:vAlign w:val="center"/>
          </w:tcPr>
          <w:p w14:paraId="4EEDCB31" w14:textId="77777777" w:rsidR="004979B1" w:rsidRDefault="004979B1" w:rsidP="000172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1   23.0%</w:t>
            </w:r>
          </w:p>
        </w:tc>
      </w:tr>
      <w:tr w:rsidR="004979B1" w:rsidRPr="00DB2FCF" w14:paraId="3E772658" w14:textId="77777777" w:rsidTr="000172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F851C07" w14:textId="77777777" w:rsidR="004979B1" w:rsidRPr="00DB2FCF" w:rsidRDefault="004979B1" w:rsidP="0001723E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Diabetes Type 2</w:t>
            </w:r>
          </w:p>
        </w:tc>
        <w:tc>
          <w:tcPr>
            <w:tcW w:w="0" w:type="auto"/>
            <w:noWrap/>
            <w:vAlign w:val="center"/>
          </w:tcPr>
          <w:p w14:paraId="60913A51" w14:textId="77777777" w:rsidR="004979B1" w:rsidRPr="00DB2FCF" w:rsidRDefault="004979B1" w:rsidP="000172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5  23.4%</w:t>
            </w:r>
          </w:p>
        </w:tc>
      </w:tr>
      <w:tr w:rsidR="004979B1" w:rsidRPr="00DB2FCF" w14:paraId="4F4A2674" w14:textId="77777777" w:rsidTr="0001723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noWrap/>
            <w:hideMark/>
          </w:tcPr>
          <w:p w14:paraId="7C06CD8A" w14:textId="77777777" w:rsidR="004979B1" w:rsidRPr="00DB2FCF" w:rsidRDefault="004979B1" w:rsidP="0001723E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Gou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2C082397" w14:textId="77777777" w:rsidR="004979B1" w:rsidRPr="00DB2FCF" w:rsidRDefault="004979B1" w:rsidP="000172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5    5.8%</w:t>
            </w:r>
          </w:p>
        </w:tc>
      </w:tr>
      <w:tr w:rsidR="004979B1" w:rsidRPr="00DB2FCF" w14:paraId="387245AA" w14:textId="77777777" w:rsidTr="000172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AB21EBC" w14:textId="77777777" w:rsidR="004979B1" w:rsidRPr="00DB2FCF" w:rsidRDefault="004979B1" w:rsidP="0001723E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noWrap/>
            <w:vAlign w:val="center"/>
          </w:tcPr>
          <w:p w14:paraId="4E51F008" w14:textId="77777777" w:rsidR="004979B1" w:rsidRPr="00DB2FCF" w:rsidRDefault="004979B1" w:rsidP="000172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06   52.1%</w:t>
            </w:r>
          </w:p>
        </w:tc>
      </w:tr>
      <w:tr w:rsidR="004979B1" w:rsidRPr="00DB2FCF" w14:paraId="3DC3EB76" w14:textId="77777777" w:rsidTr="0001723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noWrap/>
            <w:hideMark/>
          </w:tcPr>
          <w:p w14:paraId="12E74DAC" w14:textId="77777777" w:rsidR="004979B1" w:rsidRPr="00DB2FCF" w:rsidRDefault="004979B1" w:rsidP="0001723E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Inflammatory bowel diseas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4E9B7AD4" w14:textId="77777777" w:rsidR="004979B1" w:rsidRPr="00DB2FCF" w:rsidRDefault="004979B1" w:rsidP="000172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5    10.3%</w:t>
            </w:r>
          </w:p>
        </w:tc>
      </w:tr>
      <w:tr w:rsidR="004979B1" w:rsidRPr="00DB2FCF" w14:paraId="7A367946" w14:textId="77777777" w:rsidTr="000172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02CDC8B" w14:textId="77777777" w:rsidR="004979B1" w:rsidRPr="00DB2FCF" w:rsidRDefault="004979B1" w:rsidP="0001723E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0" w:type="auto"/>
            <w:noWrap/>
            <w:vAlign w:val="center"/>
          </w:tcPr>
          <w:p w14:paraId="74158FB1" w14:textId="77777777" w:rsidR="004979B1" w:rsidRPr="00DB2FCF" w:rsidRDefault="004979B1" w:rsidP="000172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2   20.0%</w:t>
            </w:r>
          </w:p>
        </w:tc>
      </w:tr>
      <w:tr w:rsidR="004979B1" w:rsidRPr="00DB2FCF" w14:paraId="63B9F28F" w14:textId="77777777" w:rsidTr="0001723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6D77BED" w14:textId="77777777" w:rsidR="004979B1" w:rsidRPr="00DB2FCF" w:rsidRDefault="004979B1" w:rsidP="0001723E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</w:p>
        </w:tc>
      </w:tr>
    </w:tbl>
    <w:p w14:paraId="23591078" w14:textId="77777777" w:rsidR="00170F1E" w:rsidRDefault="00170F1E"/>
    <w:sectPr w:rsidR="00170F1E" w:rsidSect="002F1E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9B1"/>
    <w:rsid w:val="00170F1E"/>
    <w:rsid w:val="002F1E1D"/>
    <w:rsid w:val="004979B1"/>
    <w:rsid w:val="00593191"/>
    <w:rsid w:val="00735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3EC5E2"/>
  <w15:chartTrackingRefBased/>
  <w15:docId w15:val="{5C0F4C00-AC67-774E-AAD3-78A6C5AC0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79B1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79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79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79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79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79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79B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79B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79B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79B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79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79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79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79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79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79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79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79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79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79B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79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79B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79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79B1"/>
    <w:pPr>
      <w:spacing w:before="160" w:after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79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79B1"/>
    <w:pPr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4979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79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79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79B1"/>
    <w:rPr>
      <w:b/>
      <w:bCs/>
      <w:smallCaps/>
      <w:color w:val="0F4761" w:themeColor="accent1" w:themeShade="BF"/>
      <w:spacing w:val="5"/>
    </w:rPr>
  </w:style>
  <w:style w:type="table" w:styleId="MediumList1">
    <w:name w:val="Medium List 1"/>
    <w:basedOn w:val="TableNormal"/>
    <w:uiPriority w:val="65"/>
    <w:rsid w:val="004979B1"/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i, Ryan S</dc:creator>
  <cp:keywords/>
  <dc:description/>
  <cp:lastModifiedBy>Hsi, Ryan S</cp:lastModifiedBy>
  <cp:revision>1</cp:revision>
  <dcterms:created xsi:type="dcterms:W3CDTF">2024-03-28T20:46:00Z</dcterms:created>
  <dcterms:modified xsi:type="dcterms:W3CDTF">2024-03-28T2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4-03-28T20:47:07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0e9d3a09-6d60-4e6a-8952-871153efb9a0</vt:lpwstr>
  </property>
  <property fmtid="{D5CDD505-2E9C-101B-9397-08002B2CF9AE}" pid="8" name="MSIP_Label_792c8cef-6f2b-4af1-b4ac-d815ff795cd6_ContentBits">
    <vt:lpwstr>0</vt:lpwstr>
  </property>
</Properties>
</file>